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285A" w:rsidRPr="0098646C" w:rsidRDefault="0098646C" w:rsidP="00F1285A">
      <w:pPr>
        <w:spacing w:after="0"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98646C">
        <w:rPr>
          <w:rFonts w:ascii="Times New Roman" w:hAnsi="Times New Roman" w:cs="Times New Roman"/>
          <w:b/>
          <w:sz w:val="28"/>
          <w:szCs w:val="28"/>
          <w:lang w:val="en-US"/>
        </w:rPr>
        <w:t xml:space="preserve">Additional files </w:t>
      </w:r>
    </w:p>
    <w:p w:rsidR="0098646C" w:rsidRDefault="0098646C" w:rsidP="00F1285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1285A" w:rsidRPr="0098646C" w:rsidRDefault="0098646C" w:rsidP="00F1285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1 :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F1285A" w:rsidRPr="007F6375">
        <w:rPr>
          <w:rFonts w:ascii="Times New Roman" w:hAnsi="Times New Roman" w:cs="Times New Roman"/>
          <w:sz w:val="24"/>
          <w:szCs w:val="24"/>
          <w:lang w:val="en-US"/>
        </w:rPr>
        <w:t>Finneganscores</w:t>
      </w:r>
      <w:proofErr w:type="spellEnd"/>
      <w:r w:rsidR="00F1285A" w:rsidRPr="007F63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f patient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96"/>
        <w:gridCol w:w="1110"/>
        <w:gridCol w:w="840"/>
        <w:gridCol w:w="454"/>
        <w:gridCol w:w="430"/>
        <w:gridCol w:w="750"/>
        <w:gridCol w:w="776"/>
        <w:gridCol w:w="603"/>
        <w:gridCol w:w="536"/>
        <w:gridCol w:w="1296"/>
        <w:gridCol w:w="864"/>
      </w:tblGrid>
      <w:tr w:rsidR="00F1285A" w:rsidRPr="00F63765" w:rsidTr="001C1CDD">
        <w:trPr>
          <w:trHeight w:val="1071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7F6375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after ingestion (h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7F6375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negan score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7F6375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7F6375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: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7F6375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: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7F6375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7F6375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7F6375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: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7F6375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: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7F6375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alopram serum levels</w:t>
            </w:r>
          </w:p>
          <w:p w:rsidR="00F1285A" w:rsidRPr="007F6375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</w:t>
            </w:r>
            <w:proofErr w:type="spellEnd"/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7F6375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methyl</w:t>
            </w:r>
            <w:proofErr w:type="spellEnd"/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italopram (</w:t>
            </w:r>
            <w:proofErr w:type="spellStart"/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</w:t>
            </w:r>
            <w:proofErr w:type="spellEnd"/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</w:tr>
      <w:tr w:rsidR="00F1285A" w:rsidRPr="00F63765" w:rsidTr="001C1CDD">
        <w:trPr>
          <w:trHeight w:val="26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7F6375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7F6375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7F6375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7F6375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7F6375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7F6375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7F6375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7F6375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7F6375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285A" w:rsidRPr="00F63765" w:rsidTr="001C1CDD">
        <w:trPr>
          <w:trHeight w:val="536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6118A1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NICU MMC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285A" w:rsidRPr="00F63765" w:rsidTr="001C1CDD">
        <w:trPr>
          <w:trHeight w:val="26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285A" w:rsidRPr="00F63765" w:rsidTr="001C1CDD">
        <w:trPr>
          <w:trHeight w:val="26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285A" w:rsidRPr="00F63765" w:rsidTr="001C1CDD">
        <w:trPr>
          <w:trHeight w:val="26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285A" w:rsidRPr="00F63765" w:rsidTr="001C1CDD">
        <w:trPr>
          <w:trHeight w:val="26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6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285A" w:rsidRPr="00F63765" w:rsidTr="001C1CDD">
        <w:trPr>
          <w:trHeight w:val="26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285A" w:rsidRPr="00F63765" w:rsidTr="001C1CDD">
        <w:trPr>
          <w:trHeight w:val="26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285A" w:rsidRPr="00F63765" w:rsidTr="001C1CDD">
        <w:trPr>
          <w:trHeight w:val="26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4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</w:tr>
      <w:tr w:rsidR="00F1285A" w:rsidRPr="00F63765" w:rsidTr="001C1CDD">
        <w:trPr>
          <w:trHeight w:val="26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285A" w:rsidRPr="00F63765" w:rsidTr="001C1CDD">
        <w:trPr>
          <w:trHeight w:val="26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285A" w:rsidRPr="00F63765" w:rsidTr="001C1CDD">
        <w:trPr>
          <w:trHeight w:val="26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5A" w:rsidRPr="006118A1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285A" w:rsidRPr="003B6117" w:rsidTr="001C1CDD">
        <w:trPr>
          <w:trHeight w:val="536"/>
        </w:trPr>
        <w:tc>
          <w:tcPr>
            <w:tcW w:w="875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85A" w:rsidRPr="007F6375" w:rsidRDefault="00F1285A" w:rsidP="001C1CDD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</w:t>
            </w:r>
            <w:proofErr w:type="spellEnd"/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Skin, S: Sleep, T: tremors, </w:t>
            </w:r>
            <w:proofErr w:type="spellStart"/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</w:t>
            </w:r>
            <w:proofErr w:type="spellEnd"/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Muscles, Temp: Temperature, RR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</w:t>
            </w:r>
            <w:r w:rsidRPr="007F6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y rate, GI: GI tract</w:t>
            </w:r>
          </w:p>
        </w:tc>
      </w:tr>
    </w:tbl>
    <w:p w:rsidR="00F1285A" w:rsidRPr="007F6375" w:rsidRDefault="00F1285A" w:rsidP="00F1285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1285A" w:rsidRPr="007F6375" w:rsidRDefault="00F1285A" w:rsidP="00F1285A">
      <w:pPr>
        <w:rPr>
          <w:rFonts w:ascii="Times New Roman" w:eastAsiaTheme="majorEastAsia" w:hAnsi="Times New Roman" w:cs="Times New Roman"/>
          <w:color w:val="365F91" w:themeColor="accent1" w:themeShade="BF"/>
          <w:sz w:val="24"/>
          <w:szCs w:val="24"/>
          <w:lang w:val="en-US"/>
        </w:rPr>
      </w:pPr>
    </w:p>
    <w:p w:rsidR="00F63659" w:rsidRPr="003B6117" w:rsidRDefault="00F63659">
      <w:pPr>
        <w:rPr>
          <w:lang w:val="en-US"/>
        </w:rPr>
      </w:pPr>
    </w:p>
    <w:sectPr w:rsidR="00F63659" w:rsidRPr="003B6117" w:rsidSect="003339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85A"/>
    <w:rsid w:val="003B6117"/>
    <w:rsid w:val="0098646C"/>
    <w:rsid w:val="00A709E4"/>
    <w:rsid w:val="00F1285A"/>
    <w:rsid w:val="00F6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1E8925A-F183-416F-9534-28A770D38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1285A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74</Characters>
  <Application>Microsoft Office Word</Application>
  <DocSecurity>4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Anne Janson</dc:creator>
  <cp:keywords/>
  <dc:description/>
  <cp:lastModifiedBy>Marianne Eijkemans</cp:lastModifiedBy>
  <cp:revision>2</cp:revision>
  <dcterms:created xsi:type="dcterms:W3CDTF">2019-12-16T09:02:00Z</dcterms:created>
  <dcterms:modified xsi:type="dcterms:W3CDTF">2019-12-16T09:02:00Z</dcterms:modified>
</cp:coreProperties>
</file>